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240"/>
        <w:ind w:left="567" w:hanging="567"/>
        <w:rPr/>
      </w:pPr>
      <w:r>
        <w:rPr/>
        <w:t>Supplementary Tables</w:t>
      </w:r>
    </w:p>
    <w:p>
      <w:pPr>
        <w:pStyle w:val="Normal"/>
        <w:widowControl/>
        <w:snapToGrid w:val="false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6.</w:t>
      </w:r>
      <w:r>
        <w:rPr>
          <w:rFonts w:cs="Times New Roman" w:ascii="Times New Roman" w:hAnsi="Times New Roman"/>
          <w:kern w:val="0"/>
          <w:szCs w:val="21"/>
          <w:lang w:bidi="en-US"/>
        </w:rPr>
        <w:t xml:space="preserve"> The change of transcription factor-binding sites caused by the SNPs in the core promoter region and 5’ UTR of the porcine ARHGAP24 gene predicted by a bioinformatics website.</w:t>
      </w:r>
    </w:p>
    <w:tbl>
      <w:tblPr>
        <w:tblW w:w="88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7"/>
        <w:gridCol w:w="1217"/>
        <w:gridCol w:w="1201"/>
        <w:gridCol w:w="2516"/>
        <w:gridCol w:w="883"/>
        <w:gridCol w:w="882"/>
        <w:gridCol w:w="940"/>
      </w:tblGrid>
      <w:tr>
        <w:trPr>
          <w:trHeight w:val="514" w:hRule="atLeast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NP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dicted sequenc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cription factor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tched sequence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or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value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-value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39198696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CCAAAACCAA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CAAAAACAAAAAC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X2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CAAAAACCAA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92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4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51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E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AAAACCAAAAACCAA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642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0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49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2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CCAAAACCAAAAAC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787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2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28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CAAAACCAAAAAC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454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8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3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AACCAAAACCAA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CCAAAAACAAAAAC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REB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CAAACACCAAAAAC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798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1E-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1E-05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UNX2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CAAACACCAAA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87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1E-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66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EBBP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CCAAAACCAAACACC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7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386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XM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CCAAACAC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70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7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3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44700648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TCACTAAGTTG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TCCAGGTAACCGG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GGTGTTC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61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9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14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DM5B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TTCCAGGTAACC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184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5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58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3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GGTGTTC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53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9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4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TCACTAAGTTG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TTCCAGGTAACCGG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R3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AAGTTGGAGTTCCA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4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1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TGGAGTTC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489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5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94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TAT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GTTCCAGGTAAC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1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7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35052970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ACTGTCCTGT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TTTGAAAGAGACC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XM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CGGGTTTGA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6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2E-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42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F4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TCCGGGTTTGA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66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4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6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524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CGGGTTTG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571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7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58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ACTGTCCTGT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TTTGAAAGAGACC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XM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TCCAGGTTTGA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833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9E-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17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2F4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TCCAGGTTTGA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40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4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61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P53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TCCA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38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3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73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33053350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GGGACCTGG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TCCAAATCTTCAA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S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GGGACCTGGAG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13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6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1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R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TCCAGGTCC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12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5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CP2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GTCCCGGAT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1052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8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63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CCGGGACCTGG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T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TCCAAATCTTCAA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TX3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ATTATC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87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8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5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CP2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GGACCTGGAT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1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6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43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XL2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ATCCAAATC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532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6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19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42210686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TAACCCTGAT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ACCTGGAGAATCC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DEF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ATCCGGG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14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4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82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BP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GGGACCTGGAG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907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3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7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S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GGGACCTGGAG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13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6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91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TAACCCTGATCC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GGACCTGGAGAATCC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SL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CTGATCCAGGACCTGGA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4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802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96258295"/>
            <w:r>
              <w:rPr>
                <w:rFonts w:cs="Times New Roman" w:ascii="Times New Roman" w:hAnsi="Times New Roman"/>
                <w:sz w:val="18"/>
                <w:szCs w:val="18"/>
              </w:rPr>
              <w:t>REST</w:t>
            </w:r>
            <w:bookmarkEnd w:id="0"/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AGGTCCTGG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60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50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4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L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CCAGGACCTGGAG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6447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66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17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328435752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AAGTGAGAGGT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CTTAACCCTGAT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274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ATCACCTCTCAC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35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7E-06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149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MX3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TAAGTGA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9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31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AGTGAGAGGTGA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46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5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8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TAAGTGAGAGGTG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CACTTAACCCTGAT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143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GTGGTCACTTAACCCTGAT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6316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73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745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TA3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CACTTAACCCT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68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9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11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SR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GTCACTTAACCCTG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87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0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21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s787973778</w:t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CTTAAAAAAA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AAAAAACAAACC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RF5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AAAAAAAAA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.116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E-0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E-08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LR3A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AAAAAAAAA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76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E-09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1E-08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NF143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AAAAAAAAAAAACA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7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3E-07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6E-06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CTTAAAAAAAA</w:t>
            </w:r>
            <w:r>
              <w:rPr>
                <w:rFonts w:cs="Times New Roman" w:ascii="Times New Roman" w:hAnsi="Times New Roman"/>
                <w:sz w:val="18"/>
                <w:szCs w:val="18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AAAAAAAACAAACC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ZH2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TAAAAAAAACAAAAAAA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3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2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264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CH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CAAAAAAAAAC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87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23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03</w:t>
            </w:r>
          </w:p>
        </w:tc>
      </w:tr>
      <w:tr>
        <w:trPr>
          <w:trHeight w:val="376" w:hRule="atLeast"/>
        </w:trPr>
        <w:tc>
          <w:tcPr>
            <w:tcW w:w="12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AD1</w:t>
            </w:r>
          </w:p>
        </w:tc>
        <w:tc>
          <w:tcPr>
            <w:tcW w:w="2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AAACAAAAA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901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40E-05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36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Cs/>
          <w:szCs w:val="21"/>
        </w:rPr>
        <w:t>Note: underline typ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Cs/>
          <w:szCs w:val="21"/>
        </w:rPr>
        <w:t>is the allele of SNPs.</w:t>
      </w:r>
    </w:p>
    <w:sectPr>
      <w:type w:val="nextPage"/>
      <w:pgSz w:w="11906" w:h="16838"/>
      <w:pgMar w:left="1797" w:right="1797" w:gutter="0" w:header="0" w:top="1418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5"/>
    <w:next w:val="Normal"/>
    <w:qFormat/>
    <w:pPr>
      <w:widowControl/>
      <w:numPr>
        <w:ilvl w:val="0"/>
        <w:numId w:val="1"/>
      </w:numPr>
      <w:spacing w:before="240" w:after="240"/>
      <w:jc w:val="left"/>
      <w:outlineLvl w:val="0"/>
    </w:pPr>
    <w:rPr>
      <w:rFonts w:ascii="Times New Roman" w:hAnsi="Times New Roman" w:eastAsia="Cambria" w:cs="Times New Roman"/>
      <w:b/>
      <w:kern w:val="0"/>
      <w:sz w:val="24"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hAnsi="Times New Roman" w:eastAsia="宋体;SimSun" w:cs="Times New Roman"/>
      <w:b/>
      <w:kern w:val="0"/>
      <w:sz w:val="24"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rFonts w:eastAsia="宋体;SimSun" w:cs="Times New Roman"/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>
      <w:rFonts w:eastAsia="宋体;SimSun" w:cs="Times New Roman"/>
    </w:rPr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Style10">
    <w:name w:val="批注引用"/>
    <w:qFormat/>
    <w:rPr>
      <w:sz w:val="21"/>
      <w:szCs w:val="21"/>
    </w:rPr>
  </w:style>
  <w:style w:type="character" w:styleId="Style11">
    <w:name w:val="批注文字 字符"/>
    <w:qFormat/>
    <w:rPr>
      <w:kern w:val="2"/>
      <w:sz w:val="21"/>
      <w:szCs w:val="22"/>
    </w:rPr>
  </w:style>
  <w:style w:type="character" w:styleId="InternetLink">
    <w:name w:val="Hyperlink"/>
    <w:rPr>
      <w:color w:val="0563C1"/>
      <w:u w:val="single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Style14">
    <w:name w:val="标题 字符"/>
    <w:qFormat/>
    <w:rPr>
      <w:rFonts w:ascii="等线 Light" w:hAnsi="等线 Light" w:eastAsia="宋体;SimSun" w:cs="Times New Roman"/>
      <w:b/>
      <w:bCs/>
      <w:kern w:val="2"/>
      <w:sz w:val="32"/>
      <w:szCs w:val="32"/>
    </w:rPr>
  </w:style>
  <w:style w:type="character" w:styleId="1">
    <w:name w:val="标题 1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">
    <w:name w:val="标题 2 字符"/>
    <w:qFormat/>
    <w:rPr>
      <w:rFonts w:ascii="Times New Roman" w:hAnsi="Times New Roman" w:eastAsia="Cambria" w:cs="Times New Roman"/>
      <w:b/>
      <w:sz w:val="24"/>
      <w:szCs w:val="24"/>
    </w:rPr>
  </w:style>
  <w:style w:type="character" w:styleId="3">
    <w:name w:val="标题 3 字符"/>
    <w:qFormat/>
    <w:rPr>
      <w:rFonts w:ascii="Times New Roman" w:hAnsi="Times New Roman" w:eastAsia="宋体;SimSun" w:cs="Times New Roman"/>
      <w:b/>
      <w:sz w:val="24"/>
      <w:szCs w:val="24"/>
    </w:rPr>
  </w:style>
  <w:style w:type="character" w:styleId="4">
    <w:name w:val="标题 4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iCs/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宋体;SimSun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>
      <w:jc w:val="left"/>
    </w:pPr>
    <w:rPr>
      <w:rFonts w:ascii="等线;DengXian" w:hAnsi="等线;DengXian" w:eastAsia="等线;DengXi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4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03:45:00Z</dcterms:created>
  <dc:creator>xql</dc:creator>
  <dc:description/>
  <cp:keywords/>
  <dc:language>en-US</dc:language>
  <cp:lastModifiedBy>xql</cp:lastModifiedBy>
  <dcterms:modified xsi:type="dcterms:W3CDTF">2022-02-21T11:21:00Z</dcterms:modified>
  <cp:revision>958</cp:revision>
  <dc:subject/>
  <dc:title/>
</cp:coreProperties>
</file>